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8513" w14:textId="77777777" w:rsidR="00365578" w:rsidRDefault="00365578" w:rsidP="00365578">
      <w:pPr>
        <w:spacing w:after="0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Table 1: Types of cancers and number of survivors in study population. </w:t>
      </w:r>
    </w:p>
    <w:p w14:paraId="3A9E8514" w14:textId="77777777" w:rsidR="00365578" w:rsidRPr="007E4459" w:rsidRDefault="00365578" w:rsidP="00365578">
      <w:pPr>
        <w:spacing w:after="0"/>
        <w:rPr>
          <w:b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080"/>
      </w:tblGrid>
      <w:tr w:rsidR="00365578" w:rsidRPr="00281E0F" w14:paraId="3A9E8517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15" w14:textId="77777777" w:rsidR="00365578" w:rsidRPr="00281E0F" w:rsidRDefault="00365578" w:rsidP="00C21345">
            <w:pPr>
              <w:rPr>
                <w:b/>
                <w:bCs/>
                <w:sz w:val="18"/>
                <w:szCs w:val="18"/>
              </w:rPr>
            </w:pPr>
            <w:r w:rsidRPr="00281E0F">
              <w:rPr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1080" w:type="dxa"/>
            <w:noWrap/>
            <w:hideMark/>
          </w:tcPr>
          <w:p w14:paraId="3A9E8516" w14:textId="77777777" w:rsidR="00365578" w:rsidRPr="00281E0F" w:rsidRDefault="00365578" w:rsidP="00C21345">
            <w:pPr>
              <w:rPr>
                <w:b/>
                <w:bCs/>
                <w:sz w:val="18"/>
                <w:szCs w:val="18"/>
              </w:rPr>
            </w:pPr>
            <w:r w:rsidRPr="00281E0F">
              <w:rPr>
                <w:b/>
                <w:bCs/>
                <w:sz w:val="18"/>
                <w:szCs w:val="18"/>
              </w:rPr>
              <w:t>N</w:t>
            </w:r>
          </w:p>
        </w:tc>
      </w:tr>
      <w:tr w:rsidR="00365578" w:rsidRPr="00281E0F" w14:paraId="3A9E851A" w14:textId="77777777" w:rsidTr="00C21345">
        <w:trPr>
          <w:trHeight w:val="320"/>
        </w:trPr>
        <w:tc>
          <w:tcPr>
            <w:tcW w:w="4675" w:type="dxa"/>
            <w:noWrap/>
          </w:tcPr>
          <w:p w14:paraId="3A9E8518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1080" w:type="dxa"/>
            <w:noWrap/>
          </w:tcPr>
          <w:p w14:paraId="3A9E8519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</w:tr>
      <w:tr w:rsidR="00365578" w:rsidRPr="00281E0F" w14:paraId="3A9E851D" w14:textId="77777777" w:rsidTr="00C21345">
        <w:trPr>
          <w:trHeight w:val="320"/>
        </w:trPr>
        <w:tc>
          <w:tcPr>
            <w:tcW w:w="4675" w:type="dxa"/>
            <w:noWrap/>
          </w:tcPr>
          <w:p w14:paraId="3A9E851B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</w:t>
            </w:r>
          </w:p>
        </w:tc>
        <w:tc>
          <w:tcPr>
            <w:tcW w:w="1080" w:type="dxa"/>
            <w:noWrap/>
          </w:tcPr>
          <w:p w14:paraId="3A9E851C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</w:tr>
      <w:tr w:rsidR="00365578" w:rsidRPr="00281E0F" w14:paraId="3A9E8520" w14:textId="77777777" w:rsidTr="00C21345">
        <w:trPr>
          <w:trHeight w:val="320"/>
        </w:trPr>
        <w:tc>
          <w:tcPr>
            <w:tcW w:w="4675" w:type="dxa"/>
            <w:noWrap/>
          </w:tcPr>
          <w:p w14:paraId="3A9E851E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orectal </w:t>
            </w:r>
          </w:p>
        </w:tc>
        <w:tc>
          <w:tcPr>
            <w:tcW w:w="1080" w:type="dxa"/>
            <w:noWrap/>
          </w:tcPr>
          <w:p w14:paraId="3A9E851F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 w:rsidR="00365578" w:rsidRPr="00281E0F" w14:paraId="3A9E8523" w14:textId="77777777" w:rsidTr="00C21345">
        <w:trPr>
          <w:trHeight w:val="320"/>
        </w:trPr>
        <w:tc>
          <w:tcPr>
            <w:tcW w:w="4675" w:type="dxa"/>
            <w:noWrap/>
          </w:tcPr>
          <w:p w14:paraId="3A9E8521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y</w:t>
            </w:r>
          </w:p>
        </w:tc>
        <w:tc>
          <w:tcPr>
            <w:tcW w:w="1080" w:type="dxa"/>
            <w:noWrap/>
          </w:tcPr>
          <w:p w14:paraId="3A9E8522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365578" w:rsidRPr="00281E0F" w14:paraId="3A9E8526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24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 xml:space="preserve">Head and neck </w:t>
            </w:r>
          </w:p>
        </w:tc>
        <w:tc>
          <w:tcPr>
            <w:tcW w:w="1080" w:type="dxa"/>
            <w:noWrap/>
            <w:hideMark/>
          </w:tcPr>
          <w:p w14:paraId="3A9E8525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38</w:t>
            </w:r>
          </w:p>
        </w:tc>
      </w:tr>
      <w:tr w:rsidR="00365578" w:rsidRPr="00281E0F" w14:paraId="3A9E8529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27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 xml:space="preserve">Esophagus, stomach and small intestine </w:t>
            </w:r>
          </w:p>
        </w:tc>
        <w:tc>
          <w:tcPr>
            <w:tcW w:w="1080" w:type="dxa"/>
            <w:noWrap/>
            <w:hideMark/>
          </w:tcPr>
          <w:p w14:paraId="3A9E8528" w14:textId="36C7EF59" w:rsidR="00365578" w:rsidRPr="00281E0F" w:rsidRDefault="002A1D75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1</w:t>
            </w:r>
          </w:p>
        </w:tc>
      </w:tr>
      <w:tr w:rsidR="00365578" w:rsidRPr="00281E0F" w14:paraId="3A9E852C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2A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Anus</w:t>
            </w:r>
          </w:p>
        </w:tc>
        <w:tc>
          <w:tcPr>
            <w:tcW w:w="1080" w:type="dxa"/>
            <w:noWrap/>
            <w:hideMark/>
          </w:tcPr>
          <w:p w14:paraId="3A9E852B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12</w:t>
            </w:r>
          </w:p>
        </w:tc>
      </w:tr>
      <w:tr w:rsidR="00365578" w:rsidRPr="00281E0F" w14:paraId="3A9E852F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2D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Exocrine pancreas</w:t>
            </w:r>
          </w:p>
        </w:tc>
        <w:tc>
          <w:tcPr>
            <w:tcW w:w="1080" w:type="dxa"/>
            <w:noWrap/>
            <w:hideMark/>
          </w:tcPr>
          <w:p w14:paraId="3A9E852E" w14:textId="6E75180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&lt;1</w:t>
            </w:r>
            <w:r w:rsidR="002A1D75">
              <w:rPr>
                <w:sz w:val="18"/>
                <w:szCs w:val="18"/>
              </w:rPr>
              <w:t>1</w:t>
            </w:r>
          </w:p>
        </w:tc>
      </w:tr>
      <w:tr w:rsidR="00365578" w:rsidRPr="00281E0F" w14:paraId="3A9E8532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30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Liver</w:t>
            </w:r>
          </w:p>
        </w:tc>
        <w:tc>
          <w:tcPr>
            <w:tcW w:w="1080" w:type="dxa"/>
            <w:noWrap/>
            <w:hideMark/>
          </w:tcPr>
          <w:p w14:paraId="3A9E8531" w14:textId="195D6904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&lt;1</w:t>
            </w:r>
            <w:r w:rsidR="002A1D75">
              <w:rPr>
                <w:sz w:val="18"/>
                <w:szCs w:val="18"/>
              </w:rPr>
              <w:t>1</w:t>
            </w:r>
          </w:p>
        </w:tc>
      </w:tr>
      <w:tr w:rsidR="00365578" w:rsidRPr="00281E0F" w14:paraId="3A9E8535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33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Lung</w:t>
            </w:r>
          </w:p>
        </w:tc>
        <w:tc>
          <w:tcPr>
            <w:tcW w:w="1080" w:type="dxa"/>
            <w:noWrap/>
            <w:hideMark/>
          </w:tcPr>
          <w:p w14:paraId="3A9E8534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28</w:t>
            </w:r>
          </w:p>
        </w:tc>
      </w:tr>
      <w:tr w:rsidR="00365578" w:rsidRPr="00281E0F" w14:paraId="3A9E8538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36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281E0F">
              <w:rPr>
                <w:sz w:val="18"/>
                <w:szCs w:val="18"/>
              </w:rPr>
              <w:t>utaneous</w:t>
            </w:r>
          </w:p>
        </w:tc>
        <w:tc>
          <w:tcPr>
            <w:tcW w:w="1080" w:type="dxa"/>
            <w:noWrap/>
            <w:hideMark/>
          </w:tcPr>
          <w:p w14:paraId="3A9E8537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126</w:t>
            </w:r>
          </w:p>
        </w:tc>
      </w:tr>
      <w:tr w:rsidR="00365578" w:rsidRPr="00281E0F" w14:paraId="3A9E853B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39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281E0F">
              <w:rPr>
                <w:sz w:val="18"/>
                <w:szCs w:val="18"/>
              </w:rPr>
              <w:t>elanoma</w:t>
            </w:r>
          </w:p>
        </w:tc>
        <w:tc>
          <w:tcPr>
            <w:tcW w:w="1080" w:type="dxa"/>
            <w:noWrap/>
            <w:hideMark/>
          </w:tcPr>
          <w:p w14:paraId="3A9E853A" w14:textId="46D6B8A3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&lt;1</w:t>
            </w:r>
            <w:r w:rsidR="002A1D75">
              <w:rPr>
                <w:sz w:val="18"/>
                <w:szCs w:val="18"/>
              </w:rPr>
              <w:t>1</w:t>
            </w:r>
          </w:p>
        </w:tc>
      </w:tr>
      <w:tr w:rsidR="00365578" w:rsidRPr="00281E0F" w14:paraId="3A9E853E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3C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Soft tissue</w:t>
            </w:r>
          </w:p>
        </w:tc>
        <w:tc>
          <w:tcPr>
            <w:tcW w:w="1080" w:type="dxa"/>
            <w:noWrap/>
            <w:hideMark/>
          </w:tcPr>
          <w:p w14:paraId="3A9E853D" w14:textId="1BC32D2C" w:rsidR="00365578" w:rsidRPr="00281E0F" w:rsidRDefault="002A1D75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1</w:t>
            </w:r>
          </w:p>
        </w:tc>
      </w:tr>
      <w:tr w:rsidR="00365578" w:rsidRPr="00281E0F" w14:paraId="3A9E8541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3F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281E0F">
              <w:rPr>
                <w:sz w:val="18"/>
                <w:szCs w:val="18"/>
              </w:rPr>
              <w:t>ulva</w:t>
            </w:r>
          </w:p>
        </w:tc>
        <w:tc>
          <w:tcPr>
            <w:tcW w:w="1080" w:type="dxa"/>
            <w:noWrap/>
            <w:hideMark/>
          </w:tcPr>
          <w:p w14:paraId="3A9E8540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28</w:t>
            </w:r>
          </w:p>
        </w:tc>
      </w:tr>
      <w:tr w:rsidR="00365578" w:rsidRPr="00281E0F" w14:paraId="3A9E8544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42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281E0F">
              <w:rPr>
                <w:sz w:val="18"/>
                <w:szCs w:val="18"/>
              </w:rPr>
              <w:t>ervix</w:t>
            </w:r>
          </w:p>
        </w:tc>
        <w:tc>
          <w:tcPr>
            <w:tcW w:w="1080" w:type="dxa"/>
            <w:noWrap/>
            <w:hideMark/>
          </w:tcPr>
          <w:p w14:paraId="3A9E8543" w14:textId="77F3A8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&lt;</w:t>
            </w:r>
            <w:r w:rsidR="002A1D75">
              <w:rPr>
                <w:sz w:val="18"/>
                <w:szCs w:val="18"/>
              </w:rPr>
              <w:t>11</w:t>
            </w:r>
          </w:p>
        </w:tc>
      </w:tr>
      <w:tr w:rsidR="00365578" w:rsidRPr="00281E0F" w14:paraId="3A9E8547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45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281E0F">
              <w:rPr>
                <w:sz w:val="18"/>
                <w:szCs w:val="18"/>
              </w:rPr>
              <w:t>terine/endometrial</w:t>
            </w:r>
          </w:p>
        </w:tc>
        <w:tc>
          <w:tcPr>
            <w:tcW w:w="1080" w:type="dxa"/>
            <w:noWrap/>
            <w:hideMark/>
          </w:tcPr>
          <w:p w14:paraId="3A9E8546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68</w:t>
            </w:r>
          </w:p>
        </w:tc>
      </w:tr>
      <w:tr w:rsidR="00365578" w:rsidRPr="00281E0F" w14:paraId="3A9E854A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48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 xml:space="preserve">Fallopian tube </w:t>
            </w:r>
          </w:p>
        </w:tc>
        <w:tc>
          <w:tcPr>
            <w:tcW w:w="1080" w:type="dxa"/>
            <w:noWrap/>
            <w:hideMark/>
          </w:tcPr>
          <w:p w14:paraId="3A9E8549" w14:textId="7079D1C3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&lt;1</w:t>
            </w:r>
            <w:r w:rsidR="002A1D75">
              <w:rPr>
                <w:sz w:val="18"/>
                <w:szCs w:val="18"/>
              </w:rPr>
              <w:t>1</w:t>
            </w:r>
          </w:p>
        </w:tc>
      </w:tr>
      <w:tr w:rsidR="00365578" w:rsidRPr="00281E0F" w14:paraId="3A9E854D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4B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 xml:space="preserve">Testis </w:t>
            </w:r>
          </w:p>
        </w:tc>
        <w:tc>
          <w:tcPr>
            <w:tcW w:w="1080" w:type="dxa"/>
            <w:noWrap/>
            <w:hideMark/>
          </w:tcPr>
          <w:p w14:paraId="3A9E854C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17</w:t>
            </w:r>
          </w:p>
        </w:tc>
      </w:tr>
      <w:tr w:rsidR="00365578" w:rsidRPr="00281E0F" w14:paraId="3A9E8550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4E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Kidney</w:t>
            </w:r>
          </w:p>
        </w:tc>
        <w:tc>
          <w:tcPr>
            <w:tcW w:w="1080" w:type="dxa"/>
            <w:noWrap/>
            <w:hideMark/>
          </w:tcPr>
          <w:p w14:paraId="3A9E854F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42</w:t>
            </w:r>
          </w:p>
        </w:tc>
      </w:tr>
      <w:tr w:rsidR="00365578" w:rsidRPr="00281E0F" w14:paraId="3A9E8553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51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 xml:space="preserve">Bladder </w:t>
            </w:r>
          </w:p>
        </w:tc>
        <w:tc>
          <w:tcPr>
            <w:tcW w:w="1080" w:type="dxa"/>
            <w:noWrap/>
            <w:hideMark/>
          </w:tcPr>
          <w:p w14:paraId="3A9E8552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25</w:t>
            </w:r>
          </w:p>
        </w:tc>
      </w:tr>
      <w:tr w:rsidR="00365578" w:rsidRPr="00281E0F" w14:paraId="3A9E8556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54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 xml:space="preserve">Thyroid </w:t>
            </w:r>
          </w:p>
        </w:tc>
        <w:tc>
          <w:tcPr>
            <w:tcW w:w="1080" w:type="dxa"/>
            <w:noWrap/>
            <w:hideMark/>
          </w:tcPr>
          <w:p w14:paraId="3A9E8555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45</w:t>
            </w:r>
          </w:p>
        </w:tc>
      </w:tr>
      <w:tr w:rsidR="00365578" w:rsidRPr="00281E0F" w14:paraId="3A9E8559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57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Lymphoma</w:t>
            </w:r>
          </w:p>
        </w:tc>
        <w:tc>
          <w:tcPr>
            <w:tcW w:w="1080" w:type="dxa"/>
            <w:noWrap/>
            <w:hideMark/>
          </w:tcPr>
          <w:p w14:paraId="3A9E8558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63</w:t>
            </w:r>
          </w:p>
        </w:tc>
      </w:tr>
      <w:tr w:rsidR="00365578" w:rsidRPr="00281E0F" w14:paraId="3A9E855C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5A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Leukemia</w:t>
            </w:r>
          </w:p>
        </w:tc>
        <w:tc>
          <w:tcPr>
            <w:tcW w:w="1080" w:type="dxa"/>
            <w:noWrap/>
            <w:hideMark/>
          </w:tcPr>
          <w:p w14:paraId="3A9E855B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36</w:t>
            </w:r>
          </w:p>
        </w:tc>
      </w:tr>
      <w:tr w:rsidR="00365578" w:rsidRPr="00281E0F" w14:paraId="3A9E855F" w14:textId="77777777" w:rsidTr="00C21345">
        <w:trPr>
          <w:trHeight w:val="320"/>
        </w:trPr>
        <w:tc>
          <w:tcPr>
            <w:tcW w:w="4675" w:type="dxa"/>
            <w:noWrap/>
            <w:hideMark/>
          </w:tcPr>
          <w:p w14:paraId="3A9E855D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Others*</w:t>
            </w:r>
          </w:p>
        </w:tc>
        <w:tc>
          <w:tcPr>
            <w:tcW w:w="1080" w:type="dxa"/>
            <w:noWrap/>
            <w:hideMark/>
          </w:tcPr>
          <w:p w14:paraId="3A9E855E" w14:textId="77777777" w:rsidR="00365578" w:rsidRPr="00281E0F" w:rsidRDefault="00365578" w:rsidP="00C21345">
            <w:pPr>
              <w:rPr>
                <w:sz w:val="18"/>
                <w:szCs w:val="18"/>
              </w:rPr>
            </w:pPr>
            <w:r w:rsidRPr="00281E0F">
              <w:rPr>
                <w:sz w:val="18"/>
                <w:szCs w:val="18"/>
              </w:rPr>
              <w:t>27</w:t>
            </w:r>
          </w:p>
        </w:tc>
      </w:tr>
    </w:tbl>
    <w:p w14:paraId="3A9E8560" w14:textId="77777777" w:rsidR="00365578" w:rsidRDefault="00365578" w:rsidP="00365578">
      <w:pPr>
        <w:spacing w:after="0"/>
        <w:rPr>
          <w:sz w:val="18"/>
          <w:szCs w:val="18"/>
        </w:rPr>
      </w:pPr>
      <w:r w:rsidRPr="00281E0F">
        <w:rPr>
          <w:sz w:val="18"/>
          <w:szCs w:val="18"/>
        </w:rPr>
        <w:t>*includes thymus, bone, peritoneal, nipple, other adnexa, penis, ureter, eye, brain, plasmacytoma, myeloma, carcinoma of unknown origin</w:t>
      </w:r>
      <w:r>
        <w:rPr>
          <w:sz w:val="18"/>
          <w:szCs w:val="18"/>
        </w:rPr>
        <w:t>.</w:t>
      </w:r>
    </w:p>
    <w:p w14:paraId="3A9E8561" w14:textId="77777777" w:rsidR="009340C7" w:rsidRDefault="009340C7"/>
    <w:sectPr w:rsidR="0093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5578"/>
    <w:rsid w:val="00023B50"/>
    <w:rsid w:val="00046E9B"/>
    <w:rsid w:val="00082507"/>
    <w:rsid w:val="0009343B"/>
    <w:rsid w:val="000939F2"/>
    <w:rsid w:val="00095635"/>
    <w:rsid w:val="000A431A"/>
    <w:rsid w:val="000B11A6"/>
    <w:rsid w:val="000B73C6"/>
    <w:rsid w:val="000C2807"/>
    <w:rsid w:val="000C563C"/>
    <w:rsid w:val="000D3EB6"/>
    <w:rsid w:val="000D5426"/>
    <w:rsid w:val="000E4481"/>
    <w:rsid w:val="00105A00"/>
    <w:rsid w:val="00113CD9"/>
    <w:rsid w:val="0011551C"/>
    <w:rsid w:val="00130C21"/>
    <w:rsid w:val="00131105"/>
    <w:rsid w:val="00140E49"/>
    <w:rsid w:val="001538E7"/>
    <w:rsid w:val="001637BC"/>
    <w:rsid w:val="00167205"/>
    <w:rsid w:val="00185844"/>
    <w:rsid w:val="00186E8A"/>
    <w:rsid w:val="001872D5"/>
    <w:rsid w:val="0019019E"/>
    <w:rsid w:val="001A1473"/>
    <w:rsid w:val="001A5796"/>
    <w:rsid w:val="001C76C2"/>
    <w:rsid w:val="001E1EC3"/>
    <w:rsid w:val="001E76A6"/>
    <w:rsid w:val="00207254"/>
    <w:rsid w:val="002272AD"/>
    <w:rsid w:val="0023264A"/>
    <w:rsid w:val="00242990"/>
    <w:rsid w:val="002610B0"/>
    <w:rsid w:val="0027233E"/>
    <w:rsid w:val="002A0E15"/>
    <w:rsid w:val="002A1D75"/>
    <w:rsid w:val="002A7521"/>
    <w:rsid w:val="002B0DAC"/>
    <w:rsid w:val="002B2B1B"/>
    <w:rsid w:val="002B73C4"/>
    <w:rsid w:val="002F2F25"/>
    <w:rsid w:val="00315DFC"/>
    <w:rsid w:val="003416AC"/>
    <w:rsid w:val="00344974"/>
    <w:rsid w:val="00365578"/>
    <w:rsid w:val="003655DE"/>
    <w:rsid w:val="003720DA"/>
    <w:rsid w:val="00383E38"/>
    <w:rsid w:val="003B4BA2"/>
    <w:rsid w:val="003E75C2"/>
    <w:rsid w:val="003F51C2"/>
    <w:rsid w:val="00412CDE"/>
    <w:rsid w:val="00453293"/>
    <w:rsid w:val="00453B3E"/>
    <w:rsid w:val="00463D28"/>
    <w:rsid w:val="004A21C9"/>
    <w:rsid w:val="004B2528"/>
    <w:rsid w:val="004C3A73"/>
    <w:rsid w:val="004D295A"/>
    <w:rsid w:val="00500FE6"/>
    <w:rsid w:val="00502ED7"/>
    <w:rsid w:val="00530BCB"/>
    <w:rsid w:val="0055783A"/>
    <w:rsid w:val="00572F8C"/>
    <w:rsid w:val="0057693D"/>
    <w:rsid w:val="00581FB3"/>
    <w:rsid w:val="005822BC"/>
    <w:rsid w:val="005942EE"/>
    <w:rsid w:val="00595023"/>
    <w:rsid w:val="005A0952"/>
    <w:rsid w:val="005C0C6E"/>
    <w:rsid w:val="005C4488"/>
    <w:rsid w:val="005D22D5"/>
    <w:rsid w:val="005D6534"/>
    <w:rsid w:val="005E1436"/>
    <w:rsid w:val="00647533"/>
    <w:rsid w:val="00654E78"/>
    <w:rsid w:val="00660554"/>
    <w:rsid w:val="006649E4"/>
    <w:rsid w:val="0069497F"/>
    <w:rsid w:val="006A4EF7"/>
    <w:rsid w:val="006A6EE5"/>
    <w:rsid w:val="006B5B24"/>
    <w:rsid w:val="006C24BB"/>
    <w:rsid w:val="006D18F3"/>
    <w:rsid w:val="006D4876"/>
    <w:rsid w:val="006E79D3"/>
    <w:rsid w:val="006F1624"/>
    <w:rsid w:val="00701E78"/>
    <w:rsid w:val="0072077B"/>
    <w:rsid w:val="007278E1"/>
    <w:rsid w:val="00741473"/>
    <w:rsid w:val="007445EF"/>
    <w:rsid w:val="00752063"/>
    <w:rsid w:val="007607F1"/>
    <w:rsid w:val="00760958"/>
    <w:rsid w:val="00762E2C"/>
    <w:rsid w:val="007655EA"/>
    <w:rsid w:val="00766E30"/>
    <w:rsid w:val="00786018"/>
    <w:rsid w:val="007C055B"/>
    <w:rsid w:val="007D136C"/>
    <w:rsid w:val="007D2A71"/>
    <w:rsid w:val="007D6C87"/>
    <w:rsid w:val="007F2EAC"/>
    <w:rsid w:val="007F3C1E"/>
    <w:rsid w:val="00813516"/>
    <w:rsid w:val="0084527A"/>
    <w:rsid w:val="00854C5A"/>
    <w:rsid w:val="00874E71"/>
    <w:rsid w:val="008938CA"/>
    <w:rsid w:val="008D3C81"/>
    <w:rsid w:val="008F092C"/>
    <w:rsid w:val="00912F19"/>
    <w:rsid w:val="00915794"/>
    <w:rsid w:val="00916DEA"/>
    <w:rsid w:val="0092771F"/>
    <w:rsid w:val="009340C7"/>
    <w:rsid w:val="00954907"/>
    <w:rsid w:val="00960C3B"/>
    <w:rsid w:val="009755E3"/>
    <w:rsid w:val="009823C5"/>
    <w:rsid w:val="009B6CD9"/>
    <w:rsid w:val="009C35C3"/>
    <w:rsid w:val="009E46BB"/>
    <w:rsid w:val="009E774B"/>
    <w:rsid w:val="009F158C"/>
    <w:rsid w:val="009F7740"/>
    <w:rsid w:val="00A07453"/>
    <w:rsid w:val="00A2146C"/>
    <w:rsid w:val="00A22729"/>
    <w:rsid w:val="00A365C8"/>
    <w:rsid w:val="00A42044"/>
    <w:rsid w:val="00A5506B"/>
    <w:rsid w:val="00A75D97"/>
    <w:rsid w:val="00A85AFE"/>
    <w:rsid w:val="00A95F27"/>
    <w:rsid w:val="00AA1ADC"/>
    <w:rsid w:val="00AB030C"/>
    <w:rsid w:val="00AD5ABB"/>
    <w:rsid w:val="00AD64D4"/>
    <w:rsid w:val="00AE0EBA"/>
    <w:rsid w:val="00AE193C"/>
    <w:rsid w:val="00AF5B88"/>
    <w:rsid w:val="00B13954"/>
    <w:rsid w:val="00B15035"/>
    <w:rsid w:val="00B16226"/>
    <w:rsid w:val="00B40DC1"/>
    <w:rsid w:val="00B5106D"/>
    <w:rsid w:val="00B5164A"/>
    <w:rsid w:val="00B53AE7"/>
    <w:rsid w:val="00B63689"/>
    <w:rsid w:val="00B6373F"/>
    <w:rsid w:val="00B6485E"/>
    <w:rsid w:val="00B664A8"/>
    <w:rsid w:val="00B81899"/>
    <w:rsid w:val="00B85873"/>
    <w:rsid w:val="00B8619D"/>
    <w:rsid w:val="00B94C4F"/>
    <w:rsid w:val="00BE0560"/>
    <w:rsid w:val="00BE2490"/>
    <w:rsid w:val="00BE422D"/>
    <w:rsid w:val="00BF6835"/>
    <w:rsid w:val="00BF7490"/>
    <w:rsid w:val="00C13C68"/>
    <w:rsid w:val="00C14F87"/>
    <w:rsid w:val="00C320EB"/>
    <w:rsid w:val="00C3510F"/>
    <w:rsid w:val="00C653B5"/>
    <w:rsid w:val="00C71A80"/>
    <w:rsid w:val="00C862B8"/>
    <w:rsid w:val="00CC79C6"/>
    <w:rsid w:val="00CE56FD"/>
    <w:rsid w:val="00CF11E6"/>
    <w:rsid w:val="00D00D27"/>
    <w:rsid w:val="00D32455"/>
    <w:rsid w:val="00D62421"/>
    <w:rsid w:val="00D7273F"/>
    <w:rsid w:val="00D72E41"/>
    <w:rsid w:val="00D82936"/>
    <w:rsid w:val="00D97535"/>
    <w:rsid w:val="00DC1265"/>
    <w:rsid w:val="00DE4320"/>
    <w:rsid w:val="00E24E52"/>
    <w:rsid w:val="00E30B6F"/>
    <w:rsid w:val="00E30F7F"/>
    <w:rsid w:val="00E4103F"/>
    <w:rsid w:val="00E4662F"/>
    <w:rsid w:val="00E715EF"/>
    <w:rsid w:val="00E718F5"/>
    <w:rsid w:val="00E72DC4"/>
    <w:rsid w:val="00E81902"/>
    <w:rsid w:val="00EC0D7F"/>
    <w:rsid w:val="00EC56E3"/>
    <w:rsid w:val="00ED627F"/>
    <w:rsid w:val="00EF6B1C"/>
    <w:rsid w:val="00F058EC"/>
    <w:rsid w:val="00F46CE1"/>
    <w:rsid w:val="00F52955"/>
    <w:rsid w:val="00F5358D"/>
    <w:rsid w:val="00F70305"/>
    <w:rsid w:val="00F91BC1"/>
    <w:rsid w:val="00FB223F"/>
    <w:rsid w:val="00FB281C"/>
    <w:rsid w:val="00FC170E"/>
    <w:rsid w:val="00FD3EFE"/>
    <w:rsid w:val="00FF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E8513"/>
  <w15:docId w15:val="{176E7895-14A3-4355-8C5B-67433EE98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5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kson Villancio Montesor</dc:creator>
  <cp:lastModifiedBy>Hebert-Derouen, Mindy</cp:lastModifiedBy>
  <cp:revision>2</cp:revision>
  <dcterms:created xsi:type="dcterms:W3CDTF">2025-05-10T06:22:00Z</dcterms:created>
  <dcterms:modified xsi:type="dcterms:W3CDTF">2025-05-14T19:56:00Z</dcterms:modified>
</cp:coreProperties>
</file>